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contextualSpacing/>
        <w:rPr>
          <w:rFonts w:ascii="Times New Roman" w:hAnsi="Times New Roman" w:eastAsia="MS PGothic;Arial Unicode MS" w:cs="Times New Roman"/>
          <w:b/>
          <w:b/>
          <w:color w:val="000000"/>
          <w:sz w:val="24"/>
          <w:szCs w:val="24"/>
        </w:rPr>
      </w:pPr>
      <w:r>
        <w:rPr>
          <w:rFonts w:eastAsia="MS PGothic;Arial Unicode MS" w:cs="Times New Roman" w:ascii="Times New Roman" w:hAnsi="Times New Roman"/>
          <w:b/>
          <w:color w:val="000000"/>
          <w:sz w:val="24"/>
          <w:szCs w:val="24"/>
        </w:rPr>
        <w:t>Supplementary Table 1. Sequences of artificial miRNAs against TGF-β ligands</w:t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7194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ligonucleotide (5’ to 3’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F-β1 #1 sense</w:t>
            </w:r>
          </w:p>
        </w:tc>
        <w:tc>
          <w:tcPr>
            <w:tcW w:w="7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GCTGATTAGCACGCGGGTGACCTCCGTTTTGGCCACTGACTGACGGAGGTCACGCGTGCTAA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F-β1 #1 antisense</w:t>
            </w:r>
          </w:p>
        </w:tc>
        <w:tc>
          <w:tcPr>
            <w:tcW w:w="7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CTGATTAGCACGCGTGACCTCCGTCAGTCAGTGGCCAAAACGGAGGTCACCCGCGTGCTAAT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F-β1 #2 sense</w:t>
            </w:r>
          </w:p>
        </w:tc>
        <w:tc>
          <w:tcPr>
            <w:tcW w:w="7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GCTGATTTCTGGTACAGCTCCACGTGTTTTGGCCACTGACTGACACGTGGAGGTACCAGAAA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F-β1 #2 antisense</w:t>
            </w:r>
          </w:p>
        </w:tc>
        <w:tc>
          <w:tcPr>
            <w:tcW w:w="7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CTGATTTCTGGTACCTCCACGTGTCAGTCAGTGGCCAAAACACGTGGAGCTGTACCAGAAAT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F-β1 #3 sense</w:t>
            </w:r>
          </w:p>
        </w:tc>
        <w:tc>
          <w:tcPr>
            <w:tcW w:w="7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GCTGTATCCCTGCTGTCACAGGAGCGTTTTGGCCACTGACTGACGCTCCTGTCAGCAGGGAT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F-β1 #3 antisense</w:t>
            </w:r>
          </w:p>
        </w:tc>
        <w:tc>
          <w:tcPr>
            <w:tcW w:w="7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CTGTATCCCTGCTGACAGGAGCGTCAGTCAGTGGCCAAAACGCTCCTGTGACAGCAGGGATA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F-β1 #4 sense</w:t>
            </w:r>
          </w:p>
        </w:tc>
        <w:tc>
          <w:tcPr>
            <w:tcW w:w="7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GCTGATGAGAAGCAGGAAAGGCCGGGTTTTGGCCACTGACTGACCCGGCCTTCTGCTTCTCA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F-β1 #4 antisense</w:t>
            </w:r>
          </w:p>
        </w:tc>
        <w:tc>
          <w:tcPr>
            <w:tcW w:w="7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CTGATGAGAAGCAGAAGGCCGGGTCAGTCAGTGGCCAAAACCCGGCCTTTCCTGCTTCTCAT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F-β2 #1 sense</w:t>
            </w:r>
          </w:p>
        </w:tc>
        <w:tc>
          <w:tcPr>
            <w:tcW w:w="7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GCTGTATCCATTTCCACCCTAGATCGTTTTGGCCACTGACTGACGATCTAGGGGAAATGGAT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F-β2 #1 antisense</w:t>
            </w:r>
          </w:p>
        </w:tc>
        <w:tc>
          <w:tcPr>
            <w:tcW w:w="7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CTGTATCCATTTCCCCTAGATCGTCAGTCAGTGGCCAAAACGATCTAGGGTGGAAATGGATA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F-β2 #2 sense</w:t>
            </w:r>
          </w:p>
        </w:tc>
        <w:tc>
          <w:tcPr>
            <w:tcW w:w="7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GCTGTTCATGAACAGCATCAGTTACGTTTTGGCCACTGACTGACGTAACTGACTGTTCATGA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F-β2 #2 antisense</w:t>
            </w:r>
          </w:p>
        </w:tc>
        <w:tc>
          <w:tcPr>
            <w:tcW w:w="7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CTGTTCATGAACAGTCAGTTACGTCAGTCAGTGGCCAAAACGTAACTGATGCTGTTCATGAA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F-β2 #3 sense</w:t>
            </w:r>
          </w:p>
        </w:tc>
        <w:tc>
          <w:tcPr>
            <w:tcW w:w="7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GCTGTTCTGATCACCACTGGTATATGTTTTGGCCACTGACTGACATATACCAGGTGATCAGA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F-β2 #3 antisense</w:t>
            </w:r>
          </w:p>
        </w:tc>
        <w:tc>
          <w:tcPr>
            <w:tcW w:w="7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CTGTTCTGATCACCTGGTATATGTCAGTCAGTGGCCAAAACATATACCAGTGGTGATCAGAAC</w:t>
            </w:r>
          </w:p>
        </w:tc>
      </w:tr>
    </w:tbl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5T13:43:00Z</dcterms:created>
  <dc:creator>JePatrocinio</dc:creator>
  <dc:description/>
  <cp:keywords/>
  <dc:language>en-US</dc:language>
  <cp:lastModifiedBy>JePatrocinio</cp:lastModifiedBy>
  <dcterms:modified xsi:type="dcterms:W3CDTF">2014-08-05T13:44:00Z</dcterms:modified>
  <cp:revision>3</cp:revision>
  <dc:subject/>
  <dc:title/>
</cp:coreProperties>
</file>